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B10" w:rsidRDefault="00985FC6">
      <w:r>
        <w:rPr>
          <w:noProof/>
        </w:rPr>
        <w:drawing>
          <wp:inline distT="0" distB="0" distL="0" distR="0">
            <wp:extent cx="5760720" cy="57607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9-05-10 R1 supplement 7 correlation matrix elective cesarean section.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rsidR="00AD0BF6" w:rsidRDefault="00A04472">
      <w:r>
        <w:t xml:space="preserve">Supplement </w:t>
      </w:r>
      <w:r w:rsidR="00985FC6">
        <w:t>7</w:t>
      </w:r>
      <w:r w:rsidRPr="00A04472">
        <w:t>:</w:t>
      </w:r>
      <w:r w:rsidR="00985FC6" w:rsidRPr="00985FC6">
        <w:t xml:space="preserve"> </w:t>
      </w:r>
      <w:r w:rsidR="00985FC6">
        <w:t xml:space="preserve">Correlation matrix for biomarkers in elective cesarean section. </w:t>
      </w:r>
      <w:r w:rsidR="00985FC6" w:rsidRPr="00985FC6">
        <w:t>The correlation matrix shows bivariate correlations between the analyzed six different biomarkers in four different body fluid as scatterplots and correlation coefficients (Spearman's rho). The superimposed curves shown in the diagonal center axis represent frequency curves for individual values in the individual body fluids. The four examined body fluids are color coded: AF (amniotic fluid) green; MATB (maternal blood) orange; UAB (umbilical arterial blood) blue; UVB (umbilical venous blood) purple. Examined biomarkers were high sensitive troponin I (</w:t>
      </w:r>
      <w:proofErr w:type="spellStart"/>
      <w:r w:rsidR="00985FC6" w:rsidRPr="00985FC6">
        <w:t>hsTnI</w:t>
      </w:r>
      <w:proofErr w:type="spellEnd"/>
      <w:r w:rsidR="00985FC6" w:rsidRPr="00985FC6">
        <w:t xml:space="preserve"> [</w:t>
      </w:r>
      <w:proofErr w:type="spellStart"/>
      <w:r w:rsidR="00985FC6" w:rsidRPr="00985FC6">
        <w:t>pg</w:t>
      </w:r>
      <w:proofErr w:type="spellEnd"/>
      <w:r w:rsidR="00985FC6" w:rsidRPr="00985FC6">
        <w:t>/mL]), brain natriuretic peptide (BNP [</w:t>
      </w:r>
      <w:proofErr w:type="spellStart"/>
      <w:r w:rsidR="00985FC6" w:rsidRPr="00985FC6">
        <w:t>pg</w:t>
      </w:r>
      <w:proofErr w:type="spellEnd"/>
      <w:r w:rsidR="00985FC6" w:rsidRPr="00985FC6">
        <w:t>/mL], N-terminal-pro brain natriuretic peptide (</w:t>
      </w:r>
      <w:proofErr w:type="spellStart"/>
      <w:r w:rsidR="00985FC6" w:rsidRPr="00985FC6">
        <w:t>NTproBNP</w:t>
      </w:r>
      <w:proofErr w:type="spellEnd"/>
      <w:r w:rsidR="00985FC6" w:rsidRPr="00985FC6">
        <w:t xml:space="preserve"> [</w:t>
      </w:r>
      <w:proofErr w:type="spellStart"/>
      <w:r w:rsidR="00985FC6" w:rsidRPr="00985FC6">
        <w:t>pg</w:t>
      </w:r>
      <w:proofErr w:type="spellEnd"/>
      <w:r w:rsidR="00985FC6" w:rsidRPr="00985FC6">
        <w:t xml:space="preserve">/mL]), </w:t>
      </w:r>
      <w:proofErr w:type="spellStart"/>
      <w:r w:rsidR="00985FC6" w:rsidRPr="00985FC6">
        <w:t>midregional</w:t>
      </w:r>
      <w:proofErr w:type="spellEnd"/>
      <w:r w:rsidR="00985FC6" w:rsidRPr="00985FC6">
        <w:t xml:space="preserve"> pro-atrial natriuretic peptide (</w:t>
      </w:r>
      <w:proofErr w:type="spellStart"/>
      <w:r w:rsidR="00985FC6" w:rsidRPr="00985FC6">
        <w:t>MRproANP</w:t>
      </w:r>
      <w:proofErr w:type="spellEnd"/>
      <w:r w:rsidR="00985FC6" w:rsidRPr="00985FC6">
        <w:t xml:space="preserve"> [</w:t>
      </w:r>
      <w:proofErr w:type="spellStart"/>
      <w:r w:rsidR="00985FC6" w:rsidRPr="00985FC6">
        <w:t>pmol</w:t>
      </w:r>
      <w:proofErr w:type="spellEnd"/>
      <w:r w:rsidR="00985FC6" w:rsidRPr="00985FC6">
        <w:t xml:space="preserve">/L]),), </w:t>
      </w:r>
      <w:proofErr w:type="spellStart"/>
      <w:r w:rsidR="00985FC6" w:rsidRPr="00985FC6">
        <w:t>midregional</w:t>
      </w:r>
      <w:proofErr w:type="spellEnd"/>
      <w:r w:rsidR="00985FC6" w:rsidRPr="00985FC6">
        <w:t xml:space="preserve"> pro-</w:t>
      </w:r>
      <w:proofErr w:type="spellStart"/>
      <w:r w:rsidR="00985FC6" w:rsidRPr="00985FC6">
        <w:t>adrenomedullin</w:t>
      </w:r>
      <w:proofErr w:type="spellEnd"/>
      <w:r w:rsidR="00985FC6" w:rsidRPr="00985FC6">
        <w:t xml:space="preserve"> (</w:t>
      </w:r>
      <w:proofErr w:type="spellStart"/>
      <w:r w:rsidR="00985FC6" w:rsidRPr="00985FC6">
        <w:t>MRproADM</w:t>
      </w:r>
      <w:proofErr w:type="spellEnd"/>
      <w:r w:rsidR="00985FC6" w:rsidRPr="00985FC6">
        <w:t xml:space="preserve"> [</w:t>
      </w:r>
      <w:proofErr w:type="spellStart"/>
      <w:r w:rsidR="00985FC6" w:rsidRPr="00985FC6">
        <w:t>nmol</w:t>
      </w:r>
      <w:proofErr w:type="spellEnd"/>
      <w:r w:rsidR="00985FC6" w:rsidRPr="00985FC6">
        <w:t xml:space="preserve">/L]); </w:t>
      </w:r>
      <w:proofErr w:type="spellStart"/>
      <w:r w:rsidR="00985FC6" w:rsidRPr="00985FC6">
        <w:t>copeptin</w:t>
      </w:r>
      <w:proofErr w:type="spellEnd"/>
      <w:r w:rsidR="00985FC6" w:rsidRPr="00985FC6">
        <w:t xml:space="preserve"> (COPT [</w:t>
      </w:r>
      <w:proofErr w:type="spellStart"/>
      <w:r w:rsidR="00985FC6" w:rsidRPr="00985FC6">
        <w:t>pmol</w:t>
      </w:r>
      <w:proofErr w:type="spellEnd"/>
      <w:r w:rsidR="00985FC6" w:rsidRPr="00985FC6">
        <w:t>/L]). The database consisted of n=1</w:t>
      </w:r>
      <w:r w:rsidR="00985FC6">
        <w:t>2</w:t>
      </w:r>
      <w:r w:rsidR="00985FC6" w:rsidRPr="00985FC6">
        <w:t>9 neonates an</w:t>
      </w:r>
      <w:bookmarkStart w:id="0" w:name="_GoBack"/>
      <w:bookmarkEnd w:id="0"/>
      <w:r w:rsidR="00985FC6" w:rsidRPr="00985FC6">
        <w:t xml:space="preserve">d their </w:t>
      </w:r>
      <w:proofErr w:type="spellStart"/>
      <w:r w:rsidR="00985FC6" w:rsidRPr="00985FC6">
        <w:t>mothers.</w:t>
      </w:r>
      <w:proofErr w:type="spellEnd"/>
    </w:p>
    <w:sectPr w:rsidR="00AD0B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4472"/>
    <w:rsid w:val="0029252E"/>
    <w:rsid w:val="004C56BA"/>
    <w:rsid w:val="005F53F6"/>
    <w:rsid w:val="006C6731"/>
    <w:rsid w:val="006E661E"/>
    <w:rsid w:val="008C098F"/>
    <w:rsid w:val="00985FC6"/>
    <w:rsid w:val="00A04472"/>
    <w:rsid w:val="00A103BF"/>
    <w:rsid w:val="00A96D82"/>
    <w:rsid w:val="00AD0BF6"/>
    <w:rsid w:val="00B0025F"/>
    <w:rsid w:val="00BB0D28"/>
    <w:rsid w:val="00BC5B9E"/>
    <w:rsid w:val="00C50B10"/>
    <w:rsid w:val="00D3668A"/>
    <w:rsid w:val="00E13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50B1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50B1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50B1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50B1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6</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hm</dc:creator>
  <cp:lastModifiedBy>Blohm</cp:lastModifiedBy>
  <cp:revision>3</cp:revision>
  <dcterms:created xsi:type="dcterms:W3CDTF">2019-05-10T18:47:00Z</dcterms:created>
  <dcterms:modified xsi:type="dcterms:W3CDTF">2019-05-10T18:49:00Z</dcterms:modified>
</cp:coreProperties>
</file>